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BFF" w:rsidRDefault="000067D1">
      <w:pPr>
        <w:pStyle w:val="TableParagraph"/>
        <w:spacing w:before="0"/>
        <w:rPr>
          <w:rFonts w:eastAsia="宋体"/>
          <w:lang w:eastAsia="zh-CN"/>
        </w:rPr>
      </w:pPr>
      <w:r>
        <w:rPr>
          <w:b/>
          <w:bCs/>
          <w:sz w:val="30"/>
          <w:szCs w:val="30"/>
        </w:rPr>
        <w:t>S</w:t>
      </w:r>
      <w:r>
        <w:rPr>
          <w:rFonts w:eastAsia="宋体" w:hint="eastAsia"/>
          <w:b/>
          <w:bCs/>
          <w:sz w:val="30"/>
          <w:szCs w:val="30"/>
          <w:lang w:eastAsia="zh-CN"/>
        </w:rPr>
        <w:t>6</w:t>
      </w:r>
      <w:r>
        <w:rPr>
          <w:b/>
          <w:bCs/>
          <w:sz w:val="30"/>
          <w:szCs w:val="30"/>
        </w:rPr>
        <w:t xml:space="preserve"> Table</w:t>
      </w:r>
      <w:r>
        <w:rPr>
          <w:rFonts w:eastAsia="宋体" w:hint="eastAsia"/>
          <w:b/>
          <w:bCs/>
          <w:sz w:val="30"/>
          <w:szCs w:val="30"/>
          <w:lang w:eastAsia="zh-CN"/>
        </w:rPr>
        <w:t>.</w:t>
      </w:r>
      <w:r>
        <w:rPr>
          <w:b/>
          <w:bCs/>
          <w:sz w:val="30"/>
          <w:szCs w:val="30"/>
        </w:rPr>
        <w:t xml:space="preserve"> List of </w:t>
      </w:r>
      <w:r>
        <w:rPr>
          <w:rFonts w:eastAsia="宋体" w:hint="eastAsia"/>
          <w:b/>
          <w:bCs/>
          <w:sz w:val="30"/>
          <w:szCs w:val="30"/>
          <w:lang w:eastAsia="zh-CN"/>
        </w:rPr>
        <w:t>qPCR primers for ChIP and ChIRP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4130"/>
      </w:tblGrid>
      <w:tr w:rsidR="00EB0BFF">
        <w:trPr>
          <w:trHeight w:val="338"/>
          <w:jc w:val="center"/>
        </w:trPr>
        <w:tc>
          <w:tcPr>
            <w:tcW w:w="3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0BFF" w:rsidRDefault="000067D1">
            <w:pPr>
              <w:pStyle w:val="TableParagraph"/>
              <w:spacing w:before="0"/>
              <w:ind w:right="88"/>
              <w:jc w:val="left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eastAsia="宋体" w:hint="eastAsia"/>
                <w:b/>
                <w:sz w:val="24"/>
                <w:lang w:eastAsia="zh-CN"/>
              </w:rPr>
              <w:t>Name</w:t>
            </w:r>
          </w:p>
        </w:tc>
        <w:tc>
          <w:tcPr>
            <w:tcW w:w="4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0BFF" w:rsidRDefault="000067D1">
            <w:pPr>
              <w:pStyle w:val="TableParagraph"/>
              <w:spacing w:before="0"/>
              <w:ind w:right="88"/>
              <w:jc w:val="left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eastAsia="宋体" w:hint="eastAsia"/>
                <w:b/>
                <w:sz w:val="24"/>
                <w:lang w:eastAsia="zh-CN"/>
              </w:rPr>
              <w:t>Sequences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tcBorders>
              <w:top w:val="single" w:sz="12" w:space="0" w:color="auto"/>
            </w:tcBorders>
            <w:noWrap/>
            <w:vAlign w:val="center"/>
          </w:tcPr>
          <w:p w:rsidR="00EB0BFF" w:rsidRDefault="000067D1" w:rsidP="007A52A0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 xml:space="preserve">Far </w:t>
            </w:r>
            <w:r w:rsidR="00FA452D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R</w:t>
            </w:r>
            <w:r w:rsidR="007A52A0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egion</w:t>
            </w: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-F</w:t>
            </w:r>
          </w:p>
        </w:tc>
        <w:tc>
          <w:tcPr>
            <w:tcW w:w="4130" w:type="dxa"/>
            <w:tcBorders>
              <w:top w:val="single" w:sz="12" w:space="0" w:color="auto"/>
            </w:tcBorders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</w:t>
            </w: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TGCCTGCTCTCCTCATC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 xml:space="preserve">Far </w:t>
            </w:r>
            <w:r w:rsidR="00FA452D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R</w:t>
            </w:r>
            <w:bookmarkStart w:id="0" w:name="_GoBack"/>
            <w:bookmarkEnd w:id="0"/>
            <w:r w:rsidR="007A52A0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egion</w:t>
            </w: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-R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GTCCCTGTCCATGTGTCC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CTCCTCAGCTCTGTGCG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GCCCGCTGCATCAATAAT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2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2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AGCCAATCGCGACGC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2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2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CTCGCCGCTCCTAATAAC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3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3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jc w:val="both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GGGAGTCAGACGAGGG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3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3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jc w:val="both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CGTACGTGCCCTTAACCAG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4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4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GAAATGGAGTGGACACCG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4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4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CGCATAGCTCCTACCAG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5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5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CACTTGTCCACGGTAGATT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5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5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CCTCACCTCATCTCCCACT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6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6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AGGAACGCAGACAGGTAGG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6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6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GGCTGTCTCGAGATTCGG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7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7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GACAGCCTCACCTAGCC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7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7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GCAGGCTTCAGAAAAGAGG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8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8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AGAGCAAGCAGCAGTTCAC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8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8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CTTATTTCATGCCAGCGC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9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9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CATACTCATGCGCTGGC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9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9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TAGGGCTCAGTGGGTGTT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0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0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AACACCCACTGAGCCCT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0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0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CACCCCCACTTGTCTTGT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1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1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ACAAGACAAGTGGGGGTG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1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1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GAGGCAATCTTCCCTAGAC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2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2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GCCAACCTGTTCATCCTGT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2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2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CTTGCAGGCCGAGAAGAAC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3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3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GTCAACCTGATGGCAGGA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3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3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GGGCCGAGTTTCAAAAGC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4F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4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TCTTTTCCTGTCCCAGCGA</w:t>
            </w:r>
          </w:p>
        </w:tc>
      </w:tr>
      <w:tr w:rsidR="00EB0BFF">
        <w:trPr>
          <w:trHeight w:val="280"/>
          <w:jc w:val="center"/>
        </w:trPr>
        <w:tc>
          <w:tcPr>
            <w:tcW w:w="3877" w:type="dxa"/>
            <w:tcBorders>
              <w:bottom w:val="single" w:sz="12" w:space="0" w:color="auto"/>
            </w:tcBorders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14R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(amplicon14</w:t>
            </w:r>
            <w:r w:rsidR="007A52A0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4130" w:type="dxa"/>
            <w:tcBorders>
              <w:bottom w:val="single" w:sz="12" w:space="0" w:color="auto"/>
            </w:tcBorders>
            <w:noWrap/>
            <w:vAlign w:val="center"/>
          </w:tcPr>
          <w:p w:rsidR="00EB0BFF" w:rsidRDefault="000067D1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CTAGCGATCTGAGCCAA</w:t>
            </w:r>
          </w:p>
        </w:tc>
      </w:tr>
    </w:tbl>
    <w:p w:rsidR="00EB0BFF" w:rsidRDefault="00EB0BFF">
      <w:pPr>
        <w:ind w:right="440"/>
        <w:jc w:val="both"/>
      </w:pPr>
    </w:p>
    <w:p w:rsidR="00EB0BFF" w:rsidRDefault="00EB0BFF">
      <w:pPr>
        <w:ind w:right="440" w:firstLineChars="3700" w:firstLine="8140"/>
        <w:jc w:val="both"/>
        <w:rPr>
          <w:rFonts w:eastAsia="宋体"/>
          <w:lang w:eastAsia="zh-CN"/>
        </w:rPr>
      </w:pPr>
    </w:p>
    <w:sectPr w:rsidR="00EB0BFF">
      <w:pgSz w:w="11910" w:h="16840"/>
      <w:pgMar w:top="1460" w:right="600" w:bottom="28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67D1" w:rsidRDefault="000067D1" w:rsidP="00410D79">
      <w:r>
        <w:separator/>
      </w:r>
    </w:p>
  </w:endnote>
  <w:endnote w:type="continuationSeparator" w:id="0">
    <w:p w:rsidR="000067D1" w:rsidRDefault="000067D1" w:rsidP="00410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67D1" w:rsidRDefault="000067D1" w:rsidP="00410D79">
      <w:r>
        <w:separator/>
      </w:r>
    </w:p>
  </w:footnote>
  <w:footnote w:type="continuationSeparator" w:id="0">
    <w:p w:rsidR="000067D1" w:rsidRDefault="000067D1" w:rsidP="00410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543"/>
    <w:rsid w:val="00001E5D"/>
    <w:rsid w:val="000067D1"/>
    <w:rsid w:val="00026D74"/>
    <w:rsid w:val="000334F6"/>
    <w:rsid w:val="001411DF"/>
    <w:rsid w:val="001607DE"/>
    <w:rsid w:val="00314FE5"/>
    <w:rsid w:val="00326435"/>
    <w:rsid w:val="003E7646"/>
    <w:rsid w:val="00410D79"/>
    <w:rsid w:val="004350A0"/>
    <w:rsid w:val="004B6325"/>
    <w:rsid w:val="004D76DC"/>
    <w:rsid w:val="005F7543"/>
    <w:rsid w:val="00626749"/>
    <w:rsid w:val="006C6417"/>
    <w:rsid w:val="006C7841"/>
    <w:rsid w:val="00704219"/>
    <w:rsid w:val="00744697"/>
    <w:rsid w:val="007A52A0"/>
    <w:rsid w:val="007E4681"/>
    <w:rsid w:val="008050CD"/>
    <w:rsid w:val="008174B4"/>
    <w:rsid w:val="00825382"/>
    <w:rsid w:val="008E1E51"/>
    <w:rsid w:val="008E355B"/>
    <w:rsid w:val="009C5B3E"/>
    <w:rsid w:val="00AF4E06"/>
    <w:rsid w:val="00B119DA"/>
    <w:rsid w:val="00C26F1E"/>
    <w:rsid w:val="00CD0BEC"/>
    <w:rsid w:val="00D32B4A"/>
    <w:rsid w:val="00DD50F7"/>
    <w:rsid w:val="00DE744F"/>
    <w:rsid w:val="00E32141"/>
    <w:rsid w:val="00E916F0"/>
    <w:rsid w:val="00EB0BFF"/>
    <w:rsid w:val="00FA452D"/>
    <w:rsid w:val="04E02D02"/>
    <w:rsid w:val="05CB0873"/>
    <w:rsid w:val="08F05322"/>
    <w:rsid w:val="119C41FD"/>
    <w:rsid w:val="14175CD2"/>
    <w:rsid w:val="1B8A50E1"/>
    <w:rsid w:val="298137E2"/>
    <w:rsid w:val="2ED76AE7"/>
    <w:rsid w:val="318D16B3"/>
    <w:rsid w:val="564E4A2D"/>
    <w:rsid w:val="578C33DB"/>
    <w:rsid w:val="620A5AC9"/>
    <w:rsid w:val="6B25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2BFC38"/>
  <w15:docId w15:val="{CBC85652-4146-4B4F-B237-3A2C9B984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3"/>
      <w:jc w:val="center"/>
    </w:pPr>
  </w:style>
  <w:style w:type="character" w:customStyle="1" w:styleId="a6">
    <w:name w:val="页眉 字符"/>
    <w:basedOn w:val="a0"/>
    <w:link w:val="a5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15178767@qq.com</dc:creator>
  <cp:lastModifiedBy>Windows 用户</cp:lastModifiedBy>
  <cp:revision>4</cp:revision>
  <cp:lastPrinted>2020-11-01T15:07:00Z</cp:lastPrinted>
  <dcterms:created xsi:type="dcterms:W3CDTF">2021-02-21T13:22:00Z</dcterms:created>
  <dcterms:modified xsi:type="dcterms:W3CDTF">2021-02-2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0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0-11-01T00:00:00Z</vt:filetime>
  </property>
  <property fmtid="{D5CDD505-2E9C-101B-9397-08002B2CF9AE}" pid="5" name="KSOProductBuildVer">
    <vt:lpwstr>2052-11.1.0.10337</vt:lpwstr>
  </property>
  <property fmtid="{D5CDD505-2E9C-101B-9397-08002B2CF9AE}" pid="6" name="ICV">
    <vt:lpwstr>17EB6819635A4FAFA8714CC83421C19C</vt:lpwstr>
  </property>
</Properties>
</file>